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W w:w="10345" w:type="dxa"/>
        <w:tblLook w:val="06A0" w:firstRow="1" w:lastRow="0" w:firstColumn="1" w:lastColumn="0" w:noHBand="1" w:noVBand="1"/>
      </w:tblPr>
      <w:tblGrid>
        <w:gridCol w:w="742"/>
        <w:gridCol w:w="1146"/>
        <w:gridCol w:w="1437"/>
        <w:gridCol w:w="720"/>
        <w:gridCol w:w="1440"/>
        <w:gridCol w:w="1260"/>
        <w:gridCol w:w="1170"/>
        <w:gridCol w:w="1260"/>
        <w:gridCol w:w="540"/>
        <w:gridCol w:w="630"/>
      </w:tblGrid>
      <w:tr w:rsidR="00BB46FB" w:rsidRPr="002511A4" w14:paraId="26A6DBEA" w14:textId="77777777" w:rsidTr="003368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noWrap/>
            <w:hideMark/>
          </w:tcPr>
          <w:p w14:paraId="5C1FF1BE" w14:textId="77777777" w:rsidR="00BB46FB" w:rsidRPr="002511A4" w:rsidRDefault="00BB46FB" w:rsidP="00336832">
            <w:pPr>
              <w:spacing w:after="160" w:line="360" w:lineRule="auto"/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  <w:t>Loci</w:t>
            </w:r>
          </w:p>
        </w:tc>
        <w:tc>
          <w:tcPr>
            <w:tcW w:w="1146" w:type="dxa"/>
          </w:tcPr>
          <w:p w14:paraId="5089F19F" w14:textId="77777777" w:rsidR="00BB46FB" w:rsidRPr="002511A4" w:rsidRDefault="00BB46FB" w:rsidP="00336832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  <w:t>Cytokine</w:t>
            </w:r>
          </w:p>
        </w:tc>
        <w:tc>
          <w:tcPr>
            <w:tcW w:w="1437" w:type="dxa"/>
            <w:noWrap/>
            <w:hideMark/>
          </w:tcPr>
          <w:p w14:paraId="5707344E" w14:textId="77777777" w:rsidR="00BB46FB" w:rsidRPr="002511A4" w:rsidRDefault="00BB46FB" w:rsidP="00336832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  <w:t>SNPs</w:t>
            </w:r>
          </w:p>
        </w:tc>
        <w:tc>
          <w:tcPr>
            <w:tcW w:w="720" w:type="dxa"/>
            <w:noWrap/>
            <w:hideMark/>
          </w:tcPr>
          <w:p w14:paraId="4A6E827B" w14:textId="77777777" w:rsidR="00BB46FB" w:rsidRPr="002511A4" w:rsidRDefault="00BB46FB" w:rsidP="00336832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  <w:t>Chr</w:t>
            </w:r>
          </w:p>
        </w:tc>
        <w:tc>
          <w:tcPr>
            <w:tcW w:w="1440" w:type="dxa"/>
            <w:noWrap/>
            <w:hideMark/>
          </w:tcPr>
          <w:p w14:paraId="0C9082FA" w14:textId="77777777" w:rsidR="00BB46FB" w:rsidRPr="002511A4" w:rsidRDefault="00BB46FB" w:rsidP="00336832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  <w:t>Base pair</w:t>
            </w:r>
          </w:p>
        </w:tc>
        <w:tc>
          <w:tcPr>
            <w:tcW w:w="1260" w:type="dxa"/>
            <w:noWrap/>
            <w:hideMark/>
          </w:tcPr>
          <w:p w14:paraId="1EFD5F94" w14:textId="77777777" w:rsidR="00BB46FB" w:rsidRPr="002511A4" w:rsidRDefault="00BB46FB" w:rsidP="00336832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  <w:t>Protein</w:t>
            </w:r>
          </w:p>
        </w:tc>
        <w:tc>
          <w:tcPr>
            <w:tcW w:w="1170" w:type="dxa"/>
            <w:noWrap/>
            <w:hideMark/>
          </w:tcPr>
          <w:p w14:paraId="7948716D" w14:textId="77777777" w:rsidR="00BB46FB" w:rsidRPr="002511A4" w:rsidRDefault="00BB46FB" w:rsidP="00336832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  <w:t>P-value</w:t>
            </w:r>
          </w:p>
        </w:tc>
        <w:tc>
          <w:tcPr>
            <w:tcW w:w="1260" w:type="dxa"/>
            <w:noWrap/>
            <w:hideMark/>
          </w:tcPr>
          <w:p w14:paraId="6B34596E" w14:textId="77777777" w:rsidR="00BB46FB" w:rsidRPr="002511A4" w:rsidRDefault="00BB46FB" w:rsidP="00336832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  <w:t>Direction</w:t>
            </w:r>
          </w:p>
        </w:tc>
        <w:tc>
          <w:tcPr>
            <w:tcW w:w="540" w:type="dxa"/>
            <w:noWrap/>
            <w:hideMark/>
          </w:tcPr>
          <w:p w14:paraId="5257D476" w14:textId="77777777" w:rsidR="00BB46FB" w:rsidRPr="002511A4" w:rsidRDefault="00BB46FB" w:rsidP="00336832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  <w:t>A1</w:t>
            </w:r>
          </w:p>
        </w:tc>
        <w:tc>
          <w:tcPr>
            <w:tcW w:w="630" w:type="dxa"/>
            <w:noWrap/>
            <w:hideMark/>
          </w:tcPr>
          <w:p w14:paraId="0E7E8451" w14:textId="77777777" w:rsidR="00BB46FB" w:rsidRPr="002511A4" w:rsidRDefault="00BB46FB" w:rsidP="00336832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  <w:t>A2</w:t>
            </w:r>
          </w:p>
        </w:tc>
      </w:tr>
      <w:tr w:rsidR="00BB46FB" w:rsidRPr="002511A4" w14:paraId="509CD46A" w14:textId="77777777" w:rsidTr="0033683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noWrap/>
            <w:hideMark/>
          </w:tcPr>
          <w:p w14:paraId="6A4F543B" w14:textId="77777777" w:rsidR="00BB46FB" w:rsidRPr="002511A4" w:rsidRDefault="00BB46FB" w:rsidP="00336832">
            <w:pPr>
              <w:spacing w:after="160" w:line="360" w:lineRule="auto"/>
              <w:jc w:val="right"/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146" w:type="dxa"/>
          </w:tcPr>
          <w:p w14:paraId="005F4C6E" w14:textId="77777777" w:rsidR="00BB46FB" w:rsidRPr="002511A4" w:rsidRDefault="00BB46FB" w:rsidP="0033683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sz w:val="22"/>
                <w:szCs w:val="22"/>
                <w:lang w:val="en-US" w:eastAsia="en-US"/>
              </w:rPr>
              <w:t>IL-1</w:t>
            </w:r>
            <w:r w:rsidRPr="002511A4">
              <w:rPr>
                <w:sz w:val="22"/>
                <w:szCs w:val="22"/>
                <w:lang w:val="en-US" w:eastAsia="en-US"/>
              </w:rPr>
              <w:t>β</w:t>
            </w:r>
          </w:p>
        </w:tc>
        <w:tc>
          <w:tcPr>
            <w:tcW w:w="1437" w:type="dxa"/>
            <w:noWrap/>
            <w:hideMark/>
          </w:tcPr>
          <w:p w14:paraId="6303C823" w14:textId="77777777" w:rsidR="00BB46FB" w:rsidRPr="002511A4" w:rsidRDefault="00BB46FB" w:rsidP="0033683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sz w:val="22"/>
                <w:szCs w:val="22"/>
                <w:lang w:val="en-US" w:eastAsia="en-US"/>
              </w:rPr>
              <w:t>rs12169244</w:t>
            </w:r>
          </w:p>
        </w:tc>
        <w:tc>
          <w:tcPr>
            <w:tcW w:w="720" w:type="dxa"/>
            <w:noWrap/>
            <w:hideMark/>
          </w:tcPr>
          <w:p w14:paraId="2321DF0E" w14:textId="77777777" w:rsidR="00BB46FB" w:rsidRPr="002511A4" w:rsidRDefault="00BB46FB" w:rsidP="00336832">
            <w:pPr>
              <w:spacing w:after="16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sz w:val="22"/>
                <w:szCs w:val="22"/>
                <w:lang w:val="en-US" w:eastAsia="en-US"/>
              </w:rPr>
              <w:t>22</w:t>
            </w:r>
          </w:p>
        </w:tc>
        <w:tc>
          <w:tcPr>
            <w:tcW w:w="1440" w:type="dxa"/>
            <w:noWrap/>
            <w:hideMark/>
          </w:tcPr>
          <w:p w14:paraId="6576D302" w14:textId="77777777" w:rsidR="00BB46FB" w:rsidRPr="002511A4" w:rsidRDefault="00BB46FB" w:rsidP="0033683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 47,558,596 </w:t>
            </w:r>
          </w:p>
        </w:tc>
        <w:tc>
          <w:tcPr>
            <w:tcW w:w="1260" w:type="dxa"/>
            <w:noWrap/>
            <w:hideMark/>
          </w:tcPr>
          <w:p w14:paraId="1A89D30A" w14:textId="77777777" w:rsidR="00BB46FB" w:rsidRPr="002511A4" w:rsidRDefault="00BB46FB" w:rsidP="0033683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sz w:val="22"/>
                <w:szCs w:val="22"/>
                <w:lang w:val="en-US" w:eastAsia="en-US"/>
              </w:rPr>
              <w:t>TNFSF14</w:t>
            </w:r>
          </w:p>
        </w:tc>
        <w:tc>
          <w:tcPr>
            <w:tcW w:w="1170" w:type="dxa"/>
            <w:noWrap/>
            <w:hideMark/>
          </w:tcPr>
          <w:p w14:paraId="3471DBE8" w14:textId="77777777" w:rsidR="00BB46FB" w:rsidRPr="002511A4" w:rsidRDefault="00BB46FB" w:rsidP="00336832">
            <w:pPr>
              <w:spacing w:after="16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sz w:val="22"/>
                <w:szCs w:val="22"/>
                <w:lang w:val="en-US" w:eastAsia="en-US"/>
              </w:rPr>
              <w:t>0.000928</w:t>
            </w:r>
          </w:p>
        </w:tc>
        <w:tc>
          <w:tcPr>
            <w:tcW w:w="1260" w:type="dxa"/>
            <w:noWrap/>
            <w:hideMark/>
          </w:tcPr>
          <w:p w14:paraId="0F0E32BE" w14:textId="77777777" w:rsidR="00BB46FB" w:rsidRPr="002511A4" w:rsidRDefault="00BB46FB" w:rsidP="0033683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sz w:val="22"/>
                <w:szCs w:val="22"/>
                <w:lang w:val="en-US" w:eastAsia="en-US"/>
              </w:rPr>
              <w:t>Increase</w:t>
            </w:r>
          </w:p>
        </w:tc>
        <w:tc>
          <w:tcPr>
            <w:tcW w:w="540" w:type="dxa"/>
            <w:noWrap/>
            <w:hideMark/>
          </w:tcPr>
          <w:p w14:paraId="2EBD663C" w14:textId="77777777" w:rsidR="00BB46FB" w:rsidRPr="002511A4" w:rsidRDefault="00BB46FB" w:rsidP="0033683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sz w:val="22"/>
                <w:szCs w:val="22"/>
                <w:lang w:val="en-US" w:eastAsia="en-US"/>
              </w:rPr>
              <w:t>G</w:t>
            </w:r>
          </w:p>
        </w:tc>
        <w:tc>
          <w:tcPr>
            <w:tcW w:w="630" w:type="dxa"/>
            <w:noWrap/>
            <w:hideMark/>
          </w:tcPr>
          <w:p w14:paraId="3307E304" w14:textId="77777777" w:rsidR="00BB46FB" w:rsidRPr="002511A4" w:rsidRDefault="00BB46FB" w:rsidP="0033683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sz w:val="22"/>
                <w:szCs w:val="22"/>
                <w:lang w:val="en-US" w:eastAsia="en-US"/>
              </w:rPr>
              <w:t>A</w:t>
            </w:r>
          </w:p>
        </w:tc>
      </w:tr>
      <w:tr w:rsidR="00BB46FB" w:rsidRPr="002511A4" w14:paraId="4E4E0183" w14:textId="77777777" w:rsidTr="0033683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noWrap/>
            <w:hideMark/>
          </w:tcPr>
          <w:p w14:paraId="2B8DB6AF" w14:textId="77777777" w:rsidR="00BB46FB" w:rsidRPr="002511A4" w:rsidRDefault="00BB46FB" w:rsidP="00336832">
            <w:pPr>
              <w:spacing w:after="160" w:line="360" w:lineRule="auto"/>
              <w:jc w:val="right"/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146" w:type="dxa"/>
          </w:tcPr>
          <w:p w14:paraId="76A618AF" w14:textId="77777777" w:rsidR="00BB46FB" w:rsidRPr="002511A4" w:rsidRDefault="00BB46FB" w:rsidP="0033683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sz w:val="22"/>
                <w:szCs w:val="22"/>
                <w:lang w:val="en-US" w:eastAsia="en-US"/>
              </w:rPr>
              <w:t>IL-1</w:t>
            </w:r>
            <w:r w:rsidRPr="002511A4">
              <w:rPr>
                <w:sz w:val="22"/>
                <w:szCs w:val="22"/>
                <w:lang w:val="en-US" w:eastAsia="en-US"/>
              </w:rPr>
              <w:t>β</w:t>
            </w:r>
          </w:p>
        </w:tc>
        <w:tc>
          <w:tcPr>
            <w:tcW w:w="1437" w:type="dxa"/>
            <w:noWrap/>
            <w:hideMark/>
          </w:tcPr>
          <w:p w14:paraId="5D0DEBDB" w14:textId="77777777" w:rsidR="00BB46FB" w:rsidRPr="002511A4" w:rsidRDefault="00BB46FB" w:rsidP="0033683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sz w:val="22"/>
                <w:szCs w:val="22"/>
                <w:lang w:val="en-US" w:eastAsia="en-US"/>
              </w:rPr>
              <w:t>rs11829172</w:t>
            </w:r>
          </w:p>
        </w:tc>
        <w:tc>
          <w:tcPr>
            <w:tcW w:w="720" w:type="dxa"/>
            <w:noWrap/>
            <w:hideMark/>
          </w:tcPr>
          <w:p w14:paraId="7A1E1B2E" w14:textId="77777777" w:rsidR="00BB46FB" w:rsidRPr="002511A4" w:rsidRDefault="00BB46FB" w:rsidP="00336832">
            <w:pPr>
              <w:spacing w:after="16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sz w:val="22"/>
                <w:szCs w:val="22"/>
                <w:lang w:val="en-US" w:eastAsia="en-US"/>
              </w:rPr>
              <w:t>12</w:t>
            </w:r>
          </w:p>
        </w:tc>
        <w:tc>
          <w:tcPr>
            <w:tcW w:w="1440" w:type="dxa"/>
            <w:noWrap/>
            <w:hideMark/>
          </w:tcPr>
          <w:p w14:paraId="70059FC1" w14:textId="77777777" w:rsidR="00BB46FB" w:rsidRPr="002511A4" w:rsidRDefault="00BB46FB" w:rsidP="0033683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98,579,287 </w:t>
            </w:r>
          </w:p>
        </w:tc>
        <w:tc>
          <w:tcPr>
            <w:tcW w:w="1260" w:type="dxa"/>
            <w:noWrap/>
            <w:hideMark/>
          </w:tcPr>
          <w:p w14:paraId="22CEAC9F" w14:textId="77777777" w:rsidR="00BB46FB" w:rsidRPr="002511A4" w:rsidRDefault="00BB46FB" w:rsidP="0033683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sz w:val="22"/>
                <w:szCs w:val="22"/>
                <w:lang w:val="en-US" w:eastAsia="en-US"/>
              </w:rPr>
              <w:t>CDCP1</w:t>
            </w:r>
          </w:p>
        </w:tc>
        <w:tc>
          <w:tcPr>
            <w:tcW w:w="1170" w:type="dxa"/>
            <w:noWrap/>
            <w:hideMark/>
          </w:tcPr>
          <w:p w14:paraId="6DC10CD3" w14:textId="77777777" w:rsidR="00BB46FB" w:rsidRPr="002511A4" w:rsidRDefault="00BB46FB" w:rsidP="00336832">
            <w:pPr>
              <w:spacing w:after="16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sz w:val="22"/>
                <w:szCs w:val="22"/>
                <w:lang w:val="en-US" w:eastAsia="en-US"/>
              </w:rPr>
              <w:t>0.021669</w:t>
            </w:r>
          </w:p>
        </w:tc>
        <w:tc>
          <w:tcPr>
            <w:tcW w:w="1260" w:type="dxa"/>
            <w:noWrap/>
            <w:hideMark/>
          </w:tcPr>
          <w:p w14:paraId="2215FC48" w14:textId="77777777" w:rsidR="00BB46FB" w:rsidRPr="002511A4" w:rsidRDefault="00BB46FB" w:rsidP="0033683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sz w:val="22"/>
                <w:szCs w:val="22"/>
                <w:lang w:val="en-US" w:eastAsia="en-US"/>
              </w:rPr>
              <w:t>Decrease</w:t>
            </w:r>
          </w:p>
        </w:tc>
        <w:tc>
          <w:tcPr>
            <w:tcW w:w="540" w:type="dxa"/>
            <w:noWrap/>
            <w:hideMark/>
          </w:tcPr>
          <w:p w14:paraId="407C12EC" w14:textId="77777777" w:rsidR="00BB46FB" w:rsidRPr="002511A4" w:rsidRDefault="00BB46FB" w:rsidP="0033683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sz w:val="22"/>
                <w:szCs w:val="22"/>
                <w:lang w:val="en-US" w:eastAsia="en-US"/>
              </w:rPr>
              <w:t>T</w:t>
            </w:r>
          </w:p>
        </w:tc>
        <w:tc>
          <w:tcPr>
            <w:tcW w:w="630" w:type="dxa"/>
            <w:noWrap/>
            <w:hideMark/>
          </w:tcPr>
          <w:p w14:paraId="72EECD7C" w14:textId="77777777" w:rsidR="00BB46FB" w:rsidRPr="002511A4" w:rsidRDefault="00BB46FB" w:rsidP="0033683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sz w:val="22"/>
                <w:szCs w:val="22"/>
                <w:lang w:val="en-US" w:eastAsia="en-US"/>
              </w:rPr>
              <w:t>C</w:t>
            </w:r>
          </w:p>
        </w:tc>
      </w:tr>
      <w:tr w:rsidR="00BB46FB" w:rsidRPr="002511A4" w14:paraId="67E4BE93" w14:textId="77777777" w:rsidTr="0033683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noWrap/>
            <w:hideMark/>
          </w:tcPr>
          <w:p w14:paraId="219CD4FC" w14:textId="77777777" w:rsidR="00BB46FB" w:rsidRPr="002511A4" w:rsidRDefault="00BB46FB" w:rsidP="00336832">
            <w:pPr>
              <w:spacing w:after="160" w:line="360" w:lineRule="auto"/>
              <w:jc w:val="right"/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1146" w:type="dxa"/>
          </w:tcPr>
          <w:p w14:paraId="18A38B96" w14:textId="77777777" w:rsidR="00BB46FB" w:rsidRPr="002511A4" w:rsidRDefault="00BB46FB" w:rsidP="0033683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sz w:val="22"/>
                <w:szCs w:val="22"/>
                <w:lang w:val="en-US" w:eastAsia="en-US"/>
              </w:rPr>
              <w:t>IFN-</w:t>
            </w:r>
            <w:r w:rsidRPr="002511A4">
              <w:rPr>
                <w:sz w:val="22"/>
                <w:szCs w:val="22"/>
                <w:lang w:val="en-US" w:eastAsia="en-US"/>
              </w:rPr>
              <w:t>γ</w:t>
            </w:r>
          </w:p>
        </w:tc>
        <w:tc>
          <w:tcPr>
            <w:tcW w:w="1437" w:type="dxa"/>
            <w:noWrap/>
            <w:hideMark/>
          </w:tcPr>
          <w:p w14:paraId="552EAA45" w14:textId="77777777" w:rsidR="00BB46FB" w:rsidRPr="002511A4" w:rsidRDefault="00BB46FB" w:rsidP="0033683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sz w:val="22"/>
                <w:szCs w:val="22"/>
                <w:lang w:val="en-US" w:eastAsia="en-US"/>
              </w:rPr>
              <w:t>rs4474665</w:t>
            </w:r>
          </w:p>
        </w:tc>
        <w:tc>
          <w:tcPr>
            <w:tcW w:w="720" w:type="dxa"/>
            <w:noWrap/>
            <w:hideMark/>
          </w:tcPr>
          <w:p w14:paraId="7A46FC6B" w14:textId="77777777" w:rsidR="00BB46FB" w:rsidRPr="002511A4" w:rsidRDefault="00BB46FB" w:rsidP="00336832">
            <w:pPr>
              <w:spacing w:after="16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sz w:val="22"/>
                <w:szCs w:val="22"/>
                <w:lang w:val="en-US" w:eastAsia="en-US"/>
              </w:rPr>
              <w:t>16</w:t>
            </w:r>
          </w:p>
        </w:tc>
        <w:tc>
          <w:tcPr>
            <w:tcW w:w="1440" w:type="dxa"/>
            <w:noWrap/>
            <w:hideMark/>
          </w:tcPr>
          <w:p w14:paraId="104E8F88" w14:textId="77777777" w:rsidR="00BB46FB" w:rsidRPr="002511A4" w:rsidRDefault="00BB46FB" w:rsidP="0033683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17,498,563 </w:t>
            </w:r>
          </w:p>
        </w:tc>
        <w:tc>
          <w:tcPr>
            <w:tcW w:w="1260" w:type="dxa"/>
            <w:noWrap/>
            <w:hideMark/>
          </w:tcPr>
          <w:p w14:paraId="30E51538" w14:textId="77777777" w:rsidR="00BB46FB" w:rsidRPr="002511A4" w:rsidRDefault="00BB46FB" w:rsidP="0033683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sz w:val="22"/>
                <w:szCs w:val="22"/>
                <w:lang w:val="en-US" w:eastAsia="en-US"/>
              </w:rPr>
              <w:t>CDCP1</w:t>
            </w:r>
          </w:p>
        </w:tc>
        <w:tc>
          <w:tcPr>
            <w:tcW w:w="1170" w:type="dxa"/>
            <w:noWrap/>
            <w:hideMark/>
          </w:tcPr>
          <w:p w14:paraId="5F6BE3C0" w14:textId="77777777" w:rsidR="00BB46FB" w:rsidRPr="002511A4" w:rsidRDefault="00BB46FB" w:rsidP="00336832">
            <w:pPr>
              <w:spacing w:after="16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sz w:val="22"/>
                <w:szCs w:val="22"/>
                <w:lang w:val="en-US" w:eastAsia="en-US"/>
              </w:rPr>
              <w:t>0.018818</w:t>
            </w:r>
          </w:p>
        </w:tc>
        <w:tc>
          <w:tcPr>
            <w:tcW w:w="1260" w:type="dxa"/>
            <w:noWrap/>
            <w:hideMark/>
          </w:tcPr>
          <w:p w14:paraId="490D37DB" w14:textId="77777777" w:rsidR="00BB46FB" w:rsidRPr="002511A4" w:rsidRDefault="00BB46FB" w:rsidP="0033683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sz w:val="22"/>
                <w:szCs w:val="22"/>
                <w:lang w:val="en-US" w:eastAsia="en-US"/>
              </w:rPr>
              <w:t>Increase</w:t>
            </w:r>
          </w:p>
        </w:tc>
        <w:tc>
          <w:tcPr>
            <w:tcW w:w="540" w:type="dxa"/>
            <w:noWrap/>
            <w:hideMark/>
          </w:tcPr>
          <w:p w14:paraId="1B24B71C" w14:textId="77777777" w:rsidR="00BB46FB" w:rsidRPr="002511A4" w:rsidRDefault="00BB46FB" w:rsidP="0033683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sz w:val="22"/>
                <w:szCs w:val="22"/>
                <w:lang w:val="en-US" w:eastAsia="en-US"/>
              </w:rPr>
              <w:t>T</w:t>
            </w:r>
          </w:p>
        </w:tc>
        <w:tc>
          <w:tcPr>
            <w:tcW w:w="630" w:type="dxa"/>
            <w:noWrap/>
            <w:hideMark/>
          </w:tcPr>
          <w:p w14:paraId="6A916BE2" w14:textId="77777777" w:rsidR="00BB46FB" w:rsidRPr="002511A4" w:rsidRDefault="00BB46FB" w:rsidP="0033683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sz w:val="22"/>
                <w:szCs w:val="22"/>
                <w:lang w:val="en-US" w:eastAsia="en-US"/>
              </w:rPr>
              <w:t>C</w:t>
            </w:r>
          </w:p>
        </w:tc>
      </w:tr>
      <w:tr w:rsidR="00BB46FB" w:rsidRPr="002511A4" w14:paraId="10B4C005" w14:textId="77777777" w:rsidTr="0033683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noWrap/>
            <w:hideMark/>
          </w:tcPr>
          <w:p w14:paraId="4D7008CF" w14:textId="77777777" w:rsidR="00BB46FB" w:rsidRPr="002511A4" w:rsidRDefault="00BB46FB" w:rsidP="00336832">
            <w:pPr>
              <w:spacing w:after="160" w:line="360" w:lineRule="auto"/>
              <w:jc w:val="right"/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1146" w:type="dxa"/>
          </w:tcPr>
          <w:p w14:paraId="5E0ECD41" w14:textId="77777777" w:rsidR="00BB46FB" w:rsidRPr="002511A4" w:rsidRDefault="00BB46FB" w:rsidP="0033683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sz w:val="22"/>
                <w:szCs w:val="22"/>
                <w:lang w:val="en-US" w:eastAsia="en-US"/>
              </w:rPr>
              <w:t>IL-6</w:t>
            </w:r>
          </w:p>
        </w:tc>
        <w:tc>
          <w:tcPr>
            <w:tcW w:w="1437" w:type="dxa"/>
            <w:noWrap/>
            <w:hideMark/>
          </w:tcPr>
          <w:p w14:paraId="78E53191" w14:textId="77777777" w:rsidR="00BB46FB" w:rsidRPr="002511A4" w:rsidRDefault="00BB46FB" w:rsidP="0033683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sz w:val="22"/>
                <w:szCs w:val="22"/>
                <w:lang w:val="en-US" w:eastAsia="en-US"/>
              </w:rPr>
              <w:t>rs74115411</w:t>
            </w:r>
          </w:p>
        </w:tc>
        <w:tc>
          <w:tcPr>
            <w:tcW w:w="720" w:type="dxa"/>
            <w:noWrap/>
            <w:hideMark/>
          </w:tcPr>
          <w:p w14:paraId="0BAB8AA7" w14:textId="77777777" w:rsidR="00BB46FB" w:rsidRPr="002511A4" w:rsidRDefault="00BB46FB" w:rsidP="00336832">
            <w:pPr>
              <w:spacing w:after="16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4EF2EFA0" w14:textId="77777777" w:rsidR="00BB46FB" w:rsidRPr="002511A4" w:rsidRDefault="00BB46FB" w:rsidP="0033683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 53,331,776 </w:t>
            </w:r>
          </w:p>
        </w:tc>
        <w:tc>
          <w:tcPr>
            <w:tcW w:w="1260" w:type="dxa"/>
            <w:noWrap/>
            <w:hideMark/>
          </w:tcPr>
          <w:p w14:paraId="58DFA77D" w14:textId="77777777" w:rsidR="00BB46FB" w:rsidRPr="002511A4" w:rsidRDefault="00BB46FB" w:rsidP="0033683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sz w:val="22"/>
                <w:szCs w:val="22"/>
                <w:lang w:val="en-US" w:eastAsia="en-US"/>
              </w:rPr>
              <w:t>ENRAGE</w:t>
            </w:r>
          </w:p>
        </w:tc>
        <w:tc>
          <w:tcPr>
            <w:tcW w:w="1170" w:type="dxa"/>
            <w:noWrap/>
            <w:hideMark/>
          </w:tcPr>
          <w:p w14:paraId="17294280" w14:textId="77777777" w:rsidR="00BB46FB" w:rsidRPr="002511A4" w:rsidRDefault="00BB46FB" w:rsidP="00336832">
            <w:pPr>
              <w:spacing w:after="16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sz w:val="22"/>
                <w:szCs w:val="22"/>
                <w:lang w:val="en-US" w:eastAsia="en-US"/>
              </w:rPr>
              <w:t>0.000936</w:t>
            </w:r>
          </w:p>
        </w:tc>
        <w:tc>
          <w:tcPr>
            <w:tcW w:w="1260" w:type="dxa"/>
            <w:noWrap/>
            <w:hideMark/>
          </w:tcPr>
          <w:p w14:paraId="24E8E50B" w14:textId="77777777" w:rsidR="00BB46FB" w:rsidRPr="002511A4" w:rsidRDefault="00BB46FB" w:rsidP="0033683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sz w:val="22"/>
                <w:szCs w:val="22"/>
                <w:lang w:val="en-US" w:eastAsia="en-US"/>
              </w:rPr>
              <w:t>Increase</w:t>
            </w:r>
          </w:p>
        </w:tc>
        <w:tc>
          <w:tcPr>
            <w:tcW w:w="540" w:type="dxa"/>
            <w:noWrap/>
            <w:hideMark/>
          </w:tcPr>
          <w:p w14:paraId="15A7A7D9" w14:textId="77777777" w:rsidR="00BB46FB" w:rsidRPr="002511A4" w:rsidRDefault="00BB46FB" w:rsidP="0033683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sz w:val="22"/>
                <w:szCs w:val="22"/>
                <w:lang w:val="en-US" w:eastAsia="en-US"/>
              </w:rPr>
              <w:t>T</w:t>
            </w:r>
          </w:p>
        </w:tc>
        <w:tc>
          <w:tcPr>
            <w:tcW w:w="630" w:type="dxa"/>
            <w:noWrap/>
            <w:hideMark/>
          </w:tcPr>
          <w:p w14:paraId="5BDEE2EF" w14:textId="77777777" w:rsidR="00BB46FB" w:rsidRPr="002511A4" w:rsidRDefault="00BB46FB" w:rsidP="0033683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sz w:val="22"/>
                <w:szCs w:val="22"/>
                <w:lang w:val="en-US" w:eastAsia="en-US"/>
              </w:rPr>
              <w:t>A</w:t>
            </w:r>
          </w:p>
        </w:tc>
      </w:tr>
      <w:tr w:rsidR="00BB46FB" w:rsidRPr="002511A4" w14:paraId="60D5455B" w14:textId="77777777" w:rsidTr="003368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noWrap/>
            <w:hideMark/>
          </w:tcPr>
          <w:p w14:paraId="01374774" w14:textId="77777777" w:rsidR="00BB46FB" w:rsidRPr="002511A4" w:rsidRDefault="00BB46FB" w:rsidP="00336832">
            <w:pPr>
              <w:spacing w:after="160" w:line="360" w:lineRule="auto"/>
              <w:jc w:val="right"/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1146" w:type="dxa"/>
          </w:tcPr>
          <w:p w14:paraId="40BCD321" w14:textId="77777777" w:rsidR="00BB46FB" w:rsidRPr="002511A4" w:rsidRDefault="00BB46FB" w:rsidP="0033683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sz w:val="22"/>
                <w:szCs w:val="22"/>
                <w:lang w:val="en-US" w:eastAsia="en-US"/>
              </w:rPr>
              <w:t>IL-1</w:t>
            </w:r>
            <w:r w:rsidRPr="002511A4">
              <w:rPr>
                <w:sz w:val="22"/>
                <w:szCs w:val="22"/>
                <w:lang w:val="en-US" w:eastAsia="en-US"/>
              </w:rPr>
              <w:t>β</w:t>
            </w:r>
          </w:p>
        </w:tc>
        <w:tc>
          <w:tcPr>
            <w:tcW w:w="1437" w:type="dxa"/>
            <w:noWrap/>
            <w:hideMark/>
          </w:tcPr>
          <w:p w14:paraId="26FC765A" w14:textId="77777777" w:rsidR="00BB46FB" w:rsidRPr="002511A4" w:rsidRDefault="00BB46FB" w:rsidP="0033683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sz w:val="22"/>
                <w:szCs w:val="22"/>
                <w:lang w:val="en-US" w:eastAsia="en-US"/>
              </w:rPr>
              <w:t>rs9563018</w:t>
            </w:r>
          </w:p>
        </w:tc>
        <w:tc>
          <w:tcPr>
            <w:tcW w:w="720" w:type="dxa"/>
            <w:noWrap/>
            <w:hideMark/>
          </w:tcPr>
          <w:p w14:paraId="3E552613" w14:textId="77777777" w:rsidR="00BB46FB" w:rsidRPr="002511A4" w:rsidRDefault="00BB46FB" w:rsidP="00336832">
            <w:pPr>
              <w:spacing w:after="16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sz w:val="22"/>
                <w:szCs w:val="22"/>
                <w:lang w:val="en-US" w:eastAsia="en-US"/>
              </w:rPr>
              <w:t>13</w:t>
            </w:r>
          </w:p>
        </w:tc>
        <w:tc>
          <w:tcPr>
            <w:tcW w:w="1440" w:type="dxa"/>
            <w:noWrap/>
            <w:hideMark/>
          </w:tcPr>
          <w:p w14:paraId="63A27666" w14:textId="77777777" w:rsidR="00BB46FB" w:rsidRPr="002511A4" w:rsidRDefault="00BB46FB" w:rsidP="0033683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 51,656,046 </w:t>
            </w:r>
          </w:p>
        </w:tc>
        <w:tc>
          <w:tcPr>
            <w:tcW w:w="1260" w:type="dxa"/>
            <w:noWrap/>
            <w:hideMark/>
          </w:tcPr>
          <w:p w14:paraId="6AA51C8A" w14:textId="77777777" w:rsidR="00BB46FB" w:rsidRPr="002511A4" w:rsidRDefault="00BB46FB" w:rsidP="0033683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sz w:val="22"/>
                <w:szCs w:val="22"/>
                <w:lang w:val="en-US" w:eastAsia="en-US"/>
              </w:rPr>
              <w:t>CCL25</w:t>
            </w:r>
          </w:p>
        </w:tc>
        <w:tc>
          <w:tcPr>
            <w:tcW w:w="1170" w:type="dxa"/>
            <w:noWrap/>
            <w:hideMark/>
          </w:tcPr>
          <w:p w14:paraId="5B44D324" w14:textId="77777777" w:rsidR="00BB46FB" w:rsidRPr="002511A4" w:rsidRDefault="00BB46FB" w:rsidP="00336832">
            <w:pPr>
              <w:spacing w:after="16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sz w:val="22"/>
                <w:szCs w:val="22"/>
                <w:lang w:val="en-US" w:eastAsia="en-US"/>
              </w:rPr>
              <w:t>0.012443</w:t>
            </w:r>
          </w:p>
        </w:tc>
        <w:tc>
          <w:tcPr>
            <w:tcW w:w="1260" w:type="dxa"/>
            <w:noWrap/>
            <w:hideMark/>
          </w:tcPr>
          <w:p w14:paraId="7A64F353" w14:textId="77777777" w:rsidR="00BB46FB" w:rsidRPr="002511A4" w:rsidRDefault="00BB46FB" w:rsidP="0033683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sz w:val="22"/>
                <w:szCs w:val="22"/>
                <w:lang w:val="en-US" w:eastAsia="en-US"/>
              </w:rPr>
              <w:t>Increase</w:t>
            </w:r>
          </w:p>
        </w:tc>
        <w:tc>
          <w:tcPr>
            <w:tcW w:w="540" w:type="dxa"/>
            <w:noWrap/>
            <w:hideMark/>
          </w:tcPr>
          <w:p w14:paraId="0DD7C2E6" w14:textId="77777777" w:rsidR="00BB46FB" w:rsidRPr="002511A4" w:rsidRDefault="00BB46FB" w:rsidP="0033683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630" w:type="dxa"/>
            <w:noWrap/>
            <w:hideMark/>
          </w:tcPr>
          <w:p w14:paraId="295C9BE4" w14:textId="77777777" w:rsidR="00BB46FB" w:rsidRPr="002511A4" w:rsidRDefault="00BB46FB" w:rsidP="0033683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2511A4">
              <w:rPr>
                <w:rFonts w:ascii="Arial" w:hAnsi="Arial" w:cs="Arial"/>
                <w:sz w:val="22"/>
                <w:szCs w:val="22"/>
                <w:lang w:val="en-US" w:eastAsia="en-US"/>
              </w:rPr>
              <w:t>G</w:t>
            </w:r>
          </w:p>
        </w:tc>
      </w:tr>
    </w:tbl>
    <w:p w14:paraId="2AC5B15D" w14:textId="77777777" w:rsidR="00F84E42" w:rsidRDefault="00000000"/>
    <w:sectPr w:rsidR="00F84E42" w:rsidSect="00A918F7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6FB"/>
    <w:rsid w:val="000140C7"/>
    <w:rsid w:val="00047758"/>
    <w:rsid w:val="000C4ADB"/>
    <w:rsid w:val="000D4DF1"/>
    <w:rsid w:val="0012530D"/>
    <w:rsid w:val="001329B1"/>
    <w:rsid w:val="00283148"/>
    <w:rsid w:val="002B75EB"/>
    <w:rsid w:val="003D34DE"/>
    <w:rsid w:val="005F2771"/>
    <w:rsid w:val="0075175C"/>
    <w:rsid w:val="00815E16"/>
    <w:rsid w:val="008A476A"/>
    <w:rsid w:val="00A918F7"/>
    <w:rsid w:val="00AD5E6D"/>
    <w:rsid w:val="00BB46FB"/>
    <w:rsid w:val="00BE2BB6"/>
    <w:rsid w:val="00CB4F33"/>
    <w:rsid w:val="00D439E6"/>
    <w:rsid w:val="00EF0C36"/>
    <w:rsid w:val="00F058D6"/>
    <w:rsid w:val="00FC6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B77D7"/>
  <w15:chartTrackingRefBased/>
  <w15:docId w15:val="{E4A78B4F-21D1-4134-B60D-2E3CD17B6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6F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BB46F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frey Temba</dc:creator>
  <cp:keywords/>
  <dc:description/>
  <cp:lastModifiedBy>Godfrey Temba</cp:lastModifiedBy>
  <cp:revision>1</cp:revision>
  <dcterms:created xsi:type="dcterms:W3CDTF">2023-04-25T15:19:00Z</dcterms:created>
  <dcterms:modified xsi:type="dcterms:W3CDTF">2023-04-25T15:21:00Z</dcterms:modified>
</cp:coreProperties>
</file>